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4"/>
        <w:tblpPr w:leftFromText="141" w:rightFromText="141" w:vertAnchor="text" w:horzAnchor="margin" w:tblpY="437"/>
        <w:tblW w:w="14221" w:type="dxa"/>
        <w:tblLook w:val="04A0" w:firstRow="1" w:lastRow="0" w:firstColumn="1" w:lastColumn="0" w:noHBand="0" w:noVBand="1"/>
      </w:tblPr>
      <w:tblGrid>
        <w:gridCol w:w="1924"/>
        <w:gridCol w:w="836"/>
        <w:gridCol w:w="1028"/>
        <w:gridCol w:w="1540"/>
        <w:gridCol w:w="5160"/>
        <w:gridCol w:w="2289"/>
        <w:gridCol w:w="1444"/>
      </w:tblGrid>
      <w:tr w:rsidR="007D1BF3" w:rsidRPr="009E6041" w14:paraId="25401B99" w14:textId="2DEEC049" w:rsidTr="007D1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shd w:val="clear" w:color="auto" w:fill="D9D9D9" w:themeFill="background1" w:themeFillShade="D9"/>
            <w:vAlign w:val="center"/>
          </w:tcPr>
          <w:p w14:paraId="5551010D" w14:textId="1F72C4CA" w:rsidR="009E6041" w:rsidRPr="009E6041" w:rsidRDefault="009E6041" w:rsidP="007D1BF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Antigen</w:t>
            </w:r>
            <w:proofErr w:type="spellEnd"/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1FA223B8" w14:textId="77777777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Origin</w:t>
            </w:r>
            <w:proofErr w:type="spellEnd"/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A411513" w14:textId="77777777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Dilution</w:t>
            </w:r>
            <w:proofErr w:type="spellEnd"/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1273355F" w14:textId="127B66A1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Epitope</w:t>
            </w:r>
            <w:proofErr w:type="spellEnd"/>
          </w:p>
        </w:tc>
        <w:tc>
          <w:tcPr>
            <w:tcW w:w="5160" w:type="dxa"/>
            <w:shd w:val="clear" w:color="auto" w:fill="D9D9D9" w:themeFill="background1" w:themeFillShade="D9"/>
            <w:vAlign w:val="center"/>
          </w:tcPr>
          <w:p w14:paraId="4C3904A5" w14:textId="790C6F0C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Homology</w:t>
            </w:r>
            <w:proofErr w:type="spellEnd"/>
          </w:p>
        </w:tc>
        <w:tc>
          <w:tcPr>
            <w:tcW w:w="2289" w:type="dxa"/>
            <w:shd w:val="clear" w:color="auto" w:fill="D9D9D9" w:themeFill="background1" w:themeFillShade="D9"/>
            <w:vAlign w:val="center"/>
          </w:tcPr>
          <w:p w14:paraId="1DD23B78" w14:textId="0E116414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proofErr w:type="spellStart"/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Supplier</w:t>
            </w:r>
            <w:proofErr w:type="spellEnd"/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14:paraId="3B537AD9" w14:textId="7F517CCD" w:rsidR="009E6041" w:rsidRPr="009E6041" w:rsidRDefault="009E6041" w:rsidP="007D1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</w:pPr>
            <w:r w:rsidRPr="009E6041">
              <w:rPr>
                <w:rFonts w:asciiTheme="minorHAnsi" w:eastAsia="Times New Roman" w:hAnsiTheme="minorHAnsi" w:cstheme="minorHAnsi"/>
                <w:color w:val="000000"/>
                <w:szCs w:val="24"/>
                <w:lang w:val="es-ES" w:eastAsia="es-ES"/>
              </w:rPr>
              <w:t>Stock</w:t>
            </w:r>
          </w:p>
        </w:tc>
      </w:tr>
      <w:tr w:rsidR="007D1BF3" w:rsidRPr="00741839" w14:paraId="10860656" w14:textId="1B6D2342" w:rsidTr="007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shd w:val="clear" w:color="auto" w:fill="FFFFFF" w:themeFill="background1"/>
          </w:tcPr>
          <w:p w14:paraId="67CC7725" w14:textId="77777777" w:rsidR="009E6041" w:rsidRPr="009E6041" w:rsidRDefault="009E6041" w:rsidP="00035E54">
            <w:pPr>
              <w:spacing w:before="0" w:after="0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9E6041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IEZO1 (LS-B156/12883)</w:t>
            </w:r>
          </w:p>
        </w:tc>
        <w:tc>
          <w:tcPr>
            <w:tcW w:w="836" w:type="dxa"/>
            <w:shd w:val="clear" w:color="auto" w:fill="FFFFFF" w:themeFill="background1"/>
          </w:tcPr>
          <w:p w14:paraId="2A03A3BB" w14:textId="77777777" w:rsidR="009E6041" w:rsidRPr="00741839" w:rsidRDefault="009E6041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Rabbit</w:t>
            </w:r>
          </w:p>
        </w:tc>
        <w:tc>
          <w:tcPr>
            <w:tcW w:w="1028" w:type="dxa"/>
            <w:shd w:val="clear" w:color="auto" w:fill="FFFFFF" w:themeFill="background1"/>
          </w:tcPr>
          <w:p w14:paraId="68ACF5E0" w14:textId="77777777" w:rsidR="009E6041" w:rsidRPr="00741839" w:rsidRDefault="009E6041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1:200</w:t>
            </w:r>
          </w:p>
        </w:tc>
        <w:tc>
          <w:tcPr>
            <w:tcW w:w="1540" w:type="dxa"/>
            <w:shd w:val="clear" w:color="auto" w:fill="FFFFFF" w:themeFill="background1"/>
          </w:tcPr>
          <w:p w14:paraId="268EE0EE" w14:textId="634AAFB0" w:rsidR="009E6041" w:rsidRPr="00741839" w:rsidRDefault="009E6041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UniProt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 Q92508</w:t>
            </w:r>
          </w:p>
        </w:tc>
        <w:tc>
          <w:tcPr>
            <w:tcW w:w="5160" w:type="dxa"/>
            <w:shd w:val="clear" w:color="auto" w:fill="FFFFFF" w:themeFill="background1"/>
          </w:tcPr>
          <w:p w14:paraId="5A0B35A4" w14:textId="131FFA1A" w:rsidR="009E6041" w:rsidRPr="00741839" w:rsidRDefault="002C6933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See: </w:t>
            </w:r>
            <w:r>
              <w:t xml:space="preserve"> </w:t>
            </w:r>
            <w:hyperlink r:id="rId4" w:history="1">
              <w:r w:rsidR="007D1BF3" w:rsidRPr="00B15343">
                <w:rPr>
                  <w:rStyle w:val="Hipervnculo"/>
                </w:rPr>
                <w:t>https://www.uniprot.org/uniref/UniRef90_Q92508</w:t>
              </w:r>
            </w:hyperlink>
            <w:r w:rsidR="007D1BF3">
              <w:t xml:space="preserve"> </w:t>
            </w:r>
          </w:p>
        </w:tc>
        <w:tc>
          <w:tcPr>
            <w:tcW w:w="2289" w:type="dxa"/>
            <w:shd w:val="clear" w:color="auto" w:fill="FFFFFF" w:themeFill="background1"/>
          </w:tcPr>
          <w:p w14:paraId="4E619460" w14:textId="65C1E215" w:rsidR="009E6041" w:rsidRPr="00741839" w:rsidRDefault="009E6041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Lifespan Biosciences, Seattle, WA, USA</w:t>
            </w:r>
          </w:p>
        </w:tc>
        <w:tc>
          <w:tcPr>
            <w:tcW w:w="1444" w:type="dxa"/>
            <w:shd w:val="clear" w:color="auto" w:fill="FFFFFF" w:themeFill="background1"/>
          </w:tcPr>
          <w:p w14:paraId="44EE48C2" w14:textId="40E2242F" w:rsidR="009E6041" w:rsidRPr="00741839" w:rsidRDefault="00AB347F" w:rsidP="00035E5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In stock</w:t>
            </w:r>
          </w:p>
        </w:tc>
      </w:tr>
      <w:tr w:rsidR="007D1BF3" w:rsidRPr="00741839" w14:paraId="3D01D898" w14:textId="046A13A5" w:rsidTr="007D1BF3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shd w:val="clear" w:color="auto" w:fill="FFFFFF" w:themeFill="background1"/>
          </w:tcPr>
          <w:p w14:paraId="00ADD475" w14:textId="77777777" w:rsidR="002C6933" w:rsidRPr="009E6041" w:rsidRDefault="002C6933" w:rsidP="002C6933">
            <w:pPr>
              <w:spacing w:before="0" w:after="0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9E6041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IEZO2 (63895)</w:t>
            </w:r>
          </w:p>
        </w:tc>
        <w:tc>
          <w:tcPr>
            <w:tcW w:w="836" w:type="dxa"/>
            <w:shd w:val="clear" w:color="auto" w:fill="FFFFFF" w:themeFill="background1"/>
          </w:tcPr>
          <w:p w14:paraId="27BC3D5C" w14:textId="77777777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Rabbit</w:t>
            </w:r>
          </w:p>
        </w:tc>
        <w:tc>
          <w:tcPr>
            <w:tcW w:w="1028" w:type="dxa"/>
            <w:shd w:val="clear" w:color="auto" w:fill="FFFFFF" w:themeFill="background1"/>
          </w:tcPr>
          <w:p w14:paraId="7B8AB661" w14:textId="77777777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1:500</w:t>
            </w:r>
          </w:p>
        </w:tc>
        <w:tc>
          <w:tcPr>
            <w:tcW w:w="1540" w:type="dxa"/>
            <w:shd w:val="clear" w:color="auto" w:fill="FFFFFF" w:themeFill="background1"/>
          </w:tcPr>
          <w:p w14:paraId="10E3EF64" w14:textId="4A4BA9EE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UniProtKB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 </w:t>
            </w:r>
            <w:r w:rsidRPr="00AB347F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Q9H5I5</w:t>
            </w:r>
          </w:p>
        </w:tc>
        <w:tc>
          <w:tcPr>
            <w:tcW w:w="5160" w:type="dxa"/>
            <w:shd w:val="clear" w:color="auto" w:fill="FFFFFF" w:themeFill="background1"/>
          </w:tcPr>
          <w:p w14:paraId="0A4CAAFC" w14:textId="00DF24D1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See: </w:t>
            </w:r>
            <w:r>
              <w:t xml:space="preserve"> </w:t>
            </w:r>
            <w:hyperlink r:id="rId5" w:history="1">
              <w:r w:rsidRPr="00B15343">
                <w:rPr>
                  <w:rStyle w:val="Hipervnculo"/>
                  <w:rFonts w:asciiTheme="minorHAnsi" w:eastAsia="Times New Roman" w:hAnsiTheme="minorHAnsi" w:cstheme="minorHAnsi"/>
                  <w:sz w:val="22"/>
                  <w:lang w:eastAsia="es-ES"/>
                </w:rPr>
                <w:t>https://www.orthodb.org/?ncbi=63895</w:t>
              </w:r>
            </w:hyperlink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 </w:t>
            </w:r>
          </w:p>
        </w:tc>
        <w:tc>
          <w:tcPr>
            <w:tcW w:w="2289" w:type="dxa"/>
            <w:shd w:val="clear" w:color="auto" w:fill="FFFFFF" w:themeFill="background1"/>
          </w:tcPr>
          <w:p w14:paraId="1383A948" w14:textId="7B15B1A3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741839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Sigma-Aldrich, Madrid, Spain</w:t>
            </w:r>
          </w:p>
        </w:tc>
        <w:tc>
          <w:tcPr>
            <w:tcW w:w="1444" w:type="dxa"/>
            <w:shd w:val="clear" w:color="auto" w:fill="FFFFFF" w:themeFill="background1"/>
          </w:tcPr>
          <w:p w14:paraId="74805A42" w14:textId="04752888" w:rsidR="002C6933" w:rsidRPr="00741839" w:rsidRDefault="002C6933" w:rsidP="002C693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In stock</w:t>
            </w:r>
          </w:p>
        </w:tc>
      </w:tr>
      <w:tr w:rsidR="002C6933" w:rsidRPr="00741839" w14:paraId="40EBBA94" w14:textId="77777777" w:rsidTr="007D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  <w:shd w:val="clear" w:color="auto" w:fill="FFFFFF" w:themeFill="background1"/>
          </w:tcPr>
          <w:p w14:paraId="7D481823" w14:textId="77777777" w:rsidR="002C6933" w:rsidRPr="009E6041" w:rsidRDefault="002C6933" w:rsidP="002C6933">
            <w:pPr>
              <w:spacing w:before="0" w:after="0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14:paraId="51D2F352" w14:textId="77777777" w:rsidR="002C6933" w:rsidRPr="00741839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1028" w:type="dxa"/>
            <w:shd w:val="clear" w:color="auto" w:fill="FFFFFF" w:themeFill="background1"/>
          </w:tcPr>
          <w:p w14:paraId="24CD6D54" w14:textId="77777777" w:rsidR="002C6933" w:rsidRPr="00741839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14:paraId="77E7EF80" w14:textId="77777777" w:rsidR="002C6933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5160" w:type="dxa"/>
            <w:shd w:val="clear" w:color="auto" w:fill="FFFFFF" w:themeFill="background1"/>
          </w:tcPr>
          <w:p w14:paraId="17DC065A" w14:textId="77777777" w:rsidR="002C6933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2289" w:type="dxa"/>
            <w:shd w:val="clear" w:color="auto" w:fill="FFFFFF" w:themeFill="background1"/>
          </w:tcPr>
          <w:p w14:paraId="6EEC601E" w14:textId="77777777" w:rsidR="002C6933" w:rsidRPr="00741839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1444" w:type="dxa"/>
            <w:shd w:val="clear" w:color="auto" w:fill="FFFFFF" w:themeFill="background1"/>
          </w:tcPr>
          <w:p w14:paraId="7D304C4A" w14:textId="77777777" w:rsidR="002C6933" w:rsidRDefault="002C6933" w:rsidP="002C693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</w:tr>
    </w:tbl>
    <w:p w14:paraId="39E4293E" w14:textId="77777777" w:rsidR="00080C6B" w:rsidRDefault="00080C6B"/>
    <w:sectPr w:rsidR="00080C6B" w:rsidSect="009E604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41"/>
    <w:rsid w:val="00080C6B"/>
    <w:rsid w:val="000F6B55"/>
    <w:rsid w:val="002910A2"/>
    <w:rsid w:val="002C6933"/>
    <w:rsid w:val="00783F15"/>
    <w:rsid w:val="007D1BF3"/>
    <w:rsid w:val="007D35FB"/>
    <w:rsid w:val="00891F82"/>
    <w:rsid w:val="00937AFB"/>
    <w:rsid w:val="009E6041"/>
    <w:rsid w:val="00AB347F"/>
    <w:rsid w:val="00AC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A0149"/>
  <w15:chartTrackingRefBased/>
  <w15:docId w15:val="{5120B8A8-5648-FD49-93CE-19E07123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04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9E60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9E60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9E60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">
    <w:name w:val="Hyperlink"/>
    <w:basedOn w:val="Fuentedeprrafopredeter"/>
    <w:uiPriority w:val="99"/>
    <w:unhideWhenUsed/>
    <w:rsid w:val="002C693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C69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orthodb.org/?ncbi=63895" TargetMode="External"/><Relationship Id="rId4" Type="http://schemas.openxmlformats.org/officeDocument/2006/relationships/hyperlink" Target="https://www.uniprot.org/uniref/UniRef90_Q9250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García Mesa</dc:creator>
  <cp:keywords/>
  <dc:description/>
  <cp:lastModifiedBy>Yolanda García Mesa</cp:lastModifiedBy>
  <cp:revision>1</cp:revision>
  <dcterms:created xsi:type="dcterms:W3CDTF">2023-08-25T18:14:00Z</dcterms:created>
  <dcterms:modified xsi:type="dcterms:W3CDTF">2023-08-25T18:49:00Z</dcterms:modified>
</cp:coreProperties>
</file>